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5693C" w14:textId="45D6FE4C" w:rsidR="0069305A" w:rsidRPr="009A7E3B" w:rsidRDefault="006228B7" w:rsidP="0069305A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EF48D9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EF48D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r w:rsidR="00EF48D9" w:rsidRPr="00EF48D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5 </w:t>
      </w:r>
      <w:r w:rsidR="00EF48D9" w:rsidRPr="00EF48D9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EF48D9" w:rsidRPr="00EF48D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bookmarkStart w:id="1" w:name="_Hlk79761148"/>
      <w:bookmarkEnd w:id="0"/>
      <w:r w:rsidR="00B4386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The summary of </w:t>
      </w:r>
      <w:r w:rsidR="00B4386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sequence </w:t>
      </w:r>
      <w:r w:rsidR="00B4386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assembl</w:t>
      </w:r>
      <w:r w:rsidR="00B4386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y of</w:t>
      </w:r>
      <w:r w:rsidR="00B4386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MSMs by</w:t>
      </w:r>
      <w:r w:rsidR="0069305A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SPAdes.</w:t>
      </w:r>
    </w:p>
    <w:tbl>
      <w:tblPr>
        <w:tblW w:w="13242" w:type="dxa"/>
        <w:jc w:val="center"/>
        <w:tblLook w:val="04A0" w:firstRow="1" w:lastRow="0" w:firstColumn="1" w:lastColumn="0" w:noHBand="0" w:noVBand="1"/>
      </w:tblPr>
      <w:tblGrid>
        <w:gridCol w:w="2523"/>
        <w:gridCol w:w="1876"/>
        <w:gridCol w:w="1600"/>
        <w:gridCol w:w="1680"/>
        <w:gridCol w:w="1713"/>
        <w:gridCol w:w="2136"/>
        <w:gridCol w:w="1714"/>
      </w:tblGrid>
      <w:tr w:rsidR="009A7E3B" w:rsidRPr="009A7E3B" w14:paraId="2EF966B9" w14:textId="77777777" w:rsidTr="004A163B">
        <w:trPr>
          <w:trHeight w:val="379"/>
          <w:jc w:val="center"/>
        </w:trPr>
        <w:tc>
          <w:tcPr>
            <w:tcW w:w="2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bookmarkEnd w:id="1"/>
          <w:p w14:paraId="4272F0CD" w14:textId="77777777" w:rsidR="0069305A" w:rsidRPr="009A7E3B" w:rsidRDefault="0069305A" w:rsidP="004A163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476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8CB653" w14:textId="51D7E121" w:rsidR="0069305A" w:rsidRPr="009A7E3B" w:rsidRDefault="00C114A9" w:rsidP="004A163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1</w:t>
            </w:r>
          </w:p>
        </w:tc>
        <w:tc>
          <w:tcPr>
            <w:tcW w:w="3393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3B5D6E" w14:textId="229CC78D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2</w:t>
            </w:r>
          </w:p>
        </w:tc>
        <w:tc>
          <w:tcPr>
            <w:tcW w:w="385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BFF2F" w14:textId="63F29417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3</w:t>
            </w:r>
          </w:p>
        </w:tc>
      </w:tr>
      <w:tr w:rsidR="009A7E3B" w:rsidRPr="009A7E3B" w14:paraId="713F0626" w14:textId="77777777" w:rsidTr="004A163B">
        <w:trPr>
          <w:trHeight w:val="379"/>
          <w:jc w:val="center"/>
        </w:trPr>
        <w:tc>
          <w:tcPr>
            <w:tcW w:w="252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E686F9" w14:textId="77777777" w:rsidR="0069305A" w:rsidRPr="009A7E3B" w:rsidRDefault="0069305A" w:rsidP="004A16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7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C80A" w14:textId="09E63E6B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E95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BA46" w14:textId="3BE88E1D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D91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8E9AD" w14:textId="2C9FA8FF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4CA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9A7E3B" w:rsidRPr="009A7E3B" w14:paraId="34487CF4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BCB5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222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9E7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2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1D9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74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1CB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27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840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A0B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53 </w:t>
            </w:r>
          </w:p>
        </w:tc>
      </w:tr>
      <w:tr w:rsidR="009A7E3B" w:rsidRPr="009A7E3B" w14:paraId="27CDC455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E596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8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8D08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E4D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8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155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30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81AF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82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E912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5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4E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05 </w:t>
            </w:r>
          </w:p>
        </w:tc>
      </w:tr>
      <w:tr w:rsidR="009A7E3B" w:rsidRPr="009A7E3B" w14:paraId="7EA80F1C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C63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4E4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BDE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9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250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36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85CC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7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C12F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3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04AF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1 </w:t>
            </w:r>
          </w:p>
        </w:tc>
      </w:tr>
      <w:tr w:rsidR="009A7E3B" w:rsidRPr="009A7E3B" w14:paraId="1C0F3984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A64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FA41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1BD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5A2C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78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5AB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9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892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18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736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23 </w:t>
            </w:r>
          </w:p>
        </w:tc>
      </w:tr>
      <w:tr w:rsidR="009A7E3B" w:rsidRPr="009A7E3B" w14:paraId="2603F382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384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900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0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37C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030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084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703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0F8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57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2F6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83 </w:t>
            </w:r>
          </w:p>
        </w:tc>
      </w:tr>
      <w:tr w:rsidR="009A7E3B" w:rsidRPr="009A7E3B" w14:paraId="4B73F4F3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1968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536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4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075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66C6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60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1A7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15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DEF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,19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A798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4 </w:t>
            </w:r>
          </w:p>
        </w:tc>
      </w:tr>
      <w:tr w:rsidR="009A7E3B" w:rsidRPr="009A7E3B" w14:paraId="40588F45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8DE4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998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8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1DD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4CC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,351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183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2D6A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,07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1ED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2 </w:t>
            </w:r>
          </w:p>
        </w:tc>
      </w:tr>
      <w:tr w:rsidR="009A7E3B" w:rsidRPr="009A7E3B" w14:paraId="68908B33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254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0A9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,6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3781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D2D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,28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FB9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5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B12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,38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9CA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7 </w:t>
            </w:r>
          </w:p>
        </w:tc>
      </w:tr>
      <w:tr w:rsidR="009A7E3B" w:rsidRPr="009A7E3B" w14:paraId="49314C70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250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6C6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,0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4B1D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59B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,026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04A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CE8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,35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382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 </w:t>
            </w:r>
          </w:p>
        </w:tc>
      </w:tr>
      <w:tr w:rsidR="009A7E3B" w:rsidRPr="009A7E3B" w14:paraId="1B12D0D4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479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ongest contig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631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6,7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5CA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4EBD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4,078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CFB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01F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5,22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249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7E3B" w:rsidRPr="009A7E3B" w14:paraId="08A30D9E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E21C0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_size</w:t>
            </w:r>
            <w:proofErr w:type="spellEnd"/>
          </w:p>
        </w:tc>
        <w:tc>
          <w:tcPr>
            <w:tcW w:w="187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D9B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02,15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334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9B2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01,525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42B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43E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49,918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492F2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9A7E3B" w:rsidRPr="009A7E3B" w14:paraId="36C2B298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4E1214" w14:textId="09736258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876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18857F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394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9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E7A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E3F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,878 </w:t>
            </w:r>
          </w:p>
        </w:tc>
        <w:tc>
          <w:tcPr>
            <w:tcW w:w="2136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F7DB8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AD2DC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9A7E3B" w:rsidRPr="009A7E3B" w14:paraId="4948BCDB" w14:textId="77777777" w:rsidTr="004A163B">
        <w:trPr>
          <w:trHeight w:val="371"/>
          <w:jc w:val="center"/>
        </w:trPr>
        <w:tc>
          <w:tcPr>
            <w:tcW w:w="2523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4A2FA2" w14:textId="74D6BEC6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87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47123F74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92AA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C0A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B5E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82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40CE2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30D42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9305A" w:rsidRPr="009A7E3B" w14:paraId="27ADAFAD" w14:textId="77777777" w:rsidTr="004A163B">
        <w:trPr>
          <w:trHeight w:val="379"/>
          <w:jc w:val="center"/>
        </w:trPr>
        <w:tc>
          <w:tcPr>
            <w:tcW w:w="252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1F6BA" w14:textId="1981AD9F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ate (%)</w:t>
            </w:r>
          </w:p>
        </w:tc>
        <w:tc>
          <w:tcPr>
            <w:tcW w:w="347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025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3393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E2D2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9</w:t>
            </w:r>
          </w:p>
        </w:tc>
        <w:tc>
          <w:tcPr>
            <w:tcW w:w="385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380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0</w:t>
            </w:r>
          </w:p>
        </w:tc>
      </w:tr>
    </w:tbl>
    <w:p w14:paraId="17028F26" w14:textId="77777777" w:rsidR="0069305A" w:rsidRPr="009A7E3B" w:rsidRDefault="0069305A" w:rsidP="0069305A">
      <w:pP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</w:pPr>
    </w:p>
    <w:sectPr w:rsidR="0069305A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743A5" w14:textId="77777777" w:rsidR="000E7940" w:rsidRDefault="000E7940" w:rsidP="00073C3F">
      <w:r>
        <w:separator/>
      </w:r>
    </w:p>
  </w:endnote>
  <w:endnote w:type="continuationSeparator" w:id="0">
    <w:p w14:paraId="15563435" w14:textId="77777777" w:rsidR="000E7940" w:rsidRDefault="000E7940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E924E" w14:textId="77777777" w:rsidR="000E7940" w:rsidRDefault="000E7940" w:rsidP="00073C3F">
      <w:r>
        <w:separator/>
      </w:r>
    </w:p>
  </w:footnote>
  <w:footnote w:type="continuationSeparator" w:id="0">
    <w:p w14:paraId="2FD582B1" w14:textId="77777777" w:rsidR="000E7940" w:rsidRDefault="000E7940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E7940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EF48D9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21:00Z</dcterms:modified>
</cp:coreProperties>
</file>